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Helvetica" w:ascii="Helvetica" w:hAnsi="Helvetica"/>
          <w:b/>
          <w:sz w:val="20"/>
        </w:rPr>
        <w:t>Table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S1</w:t>
      </w:r>
      <w:r>
        <w:rPr/>
        <w:t>. Novel pTIRs</w:t>
      </w:r>
    </w:p>
    <w:tbl>
      <w:tblPr>
        <w:tblW w:w="986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3982"/>
        <w:gridCol w:w="2160"/>
        <w:gridCol w:w="993"/>
        <w:gridCol w:w="783"/>
        <w:gridCol w:w="1145"/>
      </w:tblGrid>
      <w:tr>
        <w:trPr>
          <w:trHeight w:val="540" w:hRule="atLeast"/>
        </w:trPr>
        <w:tc>
          <w:tcPr>
            <w:tcW w:w="7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Helvetica" w:ascii="Helvetica" w:hAnsi="Helvetica"/>
                <w:b/>
                <w:sz w:val="16"/>
                <w:szCs w:val="20"/>
              </w:rPr>
              <w:t>Novel TIR</w:t>
            </w:r>
          </w:p>
        </w:tc>
        <w:tc>
          <w:tcPr>
            <w:tcW w:w="39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Helvetica" w:ascii="Helvetica" w:hAnsi="Helvetica"/>
                <w:b/>
                <w:sz w:val="16"/>
                <w:szCs w:val="20"/>
              </w:rPr>
              <w:t>Sequences (5' - 3'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Helvetica" w:ascii="Helvetica" w:hAnsi="Helvetica"/>
                <w:b/>
                <w:sz w:val="16"/>
                <w:szCs w:val="20"/>
              </w:rPr>
              <w:t>Closest known TIR</w:t>
            </w:r>
            <w:r>
              <w:rPr>
                <w:rFonts w:cs="Helvetica" w:ascii="Helvetica" w:hAnsi="Helvetica"/>
                <w:b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Helvetica" w:ascii="Helvetica" w:hAnsi="Helvetica"/>
                <w:b/>
                <w:sz w:val="16"/>
                <w:szCs w:val="20"/>
              </w:rPr>
              <w:t>Edit Distance</w:t>
            </w:r>
            <w:r>
              <w:rPr>
                <w:rFonts w:cs="Helvetica" w:ascii="Helvetica" w:hAnsi="Helvetica"/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Helvetica" w:ascii="Helvetica" w:hAnsi="Helvetica"/>
                <w:b/>
                <w:sz w:val="16"/>
                <w:szCs w:val="20"/>
              </w:rPr>
              <w:t>No. Reads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Helvetica" w:ascii="Helvetica" w:hAnsi="Helvetica"/>
                <w:b/>
                <w:sz w:val="16"/>
                <w:szCs w:val="20"/>
              </w:rPr>
              <w:t>No. Unique Insertions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01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CCTTCTCTCTTCTTCTATAATGACAATTA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3a-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,18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02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ACCTCTGTCGTGTTTTATAATGGAAAATT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12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3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03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CTTCCCTCTTCGTCCAGAATGACAATTA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1a;mu2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3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04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CTCGTCTCTTCGTCCATAATGGCAAGCGCCA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7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3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05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CGTTCGCTCTTCGTCTATAATGGCAATTA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8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3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06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GTCTGCTCTTTGTCTATAATGGCAATTA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8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8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07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CTTTTCTTTTTCTTCTATAATGGCAATTATC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3a-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9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08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GCATCTGCGGTGTTTCATAATCCCAAAAT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12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6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09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GCTTCTCTCTTCGTCCATAATGGCTCTTCGT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1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9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10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CTTCTTTCTTCTTTCATAATGGCAATTA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11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66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11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CTTCTCTCTTCTCTCTACTAACTATTAAG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3a-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8,92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12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CTTCTCTCTTCTTCTATAACTAGGTGGATG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3a-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97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13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CTTCTCTCTTCGTCTACAATGACAATTA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3a-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0,12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14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TCTCTCTCTTCGTCTATAATCGCAATTG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8b;mu1b;mu5b;mudr;mu3a-4;mu7a,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,06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&gt;100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15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CCTTTCTTTTCTTCTATAATGGCAATTATCT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3a-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6,25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5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16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CTTTTCTCTTGTTCCATAATGGCAATTC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11b;mu3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,33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17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CTCCTCTCTTCTTCTATAATGACAATTA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3a-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,29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18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CTCCTCTCTTCGTCCATAATGACAATTATG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7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,39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</w:tr>
      <w:tr>
        <w:trPr>
          <w:trHeight w:val="66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19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TTTCTCTCTTCGTCCATAATGGCAATTG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1b;mu1a-2b;mu5b;mu11b;mu7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,9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</w:t>
            </w:r>
          </w:p>
        </w:tc>
      </w:tr>
      <w:tr>
        <w:trPr>
          <w:trHeight w:val="220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20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AAATCTGCCGTGTTTTATAATCCCAAAAGT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12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,47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nTIR21</w:t>
            </w:r>
          </w:p>
        </w:tc>
        <w:tc>
          <w:tcPr>
            <w:tcW w:w="3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ACATCCGCGGCGTTTCATAATCGCAAAAGTCTC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u12b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8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40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  <w:sz w:val="16"/>
          <w:szCs w:val="20"/>
          <w:vertAlign w:val="superscript"/>
        </w:rPr>
        <w:t>1</w:t>
      </w:r>
      <w:r>
        <w:rPr>
          <w:rFonts w:cs="Helvetica" w:ascii="Helvetica" w:hAnsi="Helvetica"/>
          <w:sz w:val="16"/>
          <w:szCs w:val="20"/>
        </w:rPr>
        <w:t xml:space="preserve"> “a” and “b” designate arbitrarily defined left and right sides of each of </w:t>
      </w:r>
      <w:r>
        <w:rPr>
          <w:rFonts w:cs="Helvetica" w:ascii="Helvetica" w:hAnsi="Helvetica"/>
          <w:i/>
          <w:sz w:val="16"/>
          <w:szCs w:val="20"/>
        </w:rPr>
        <w:t>Mu</w:t>
      </w:r>
      <w:r>
        <w:rPr>
          <w:rFonts w:cs="Helvetica" w:ascii="Helvetica" w:hAnsi="Helvetica"/>
          <w:sz w:val="16"/>
          <w:szCs w:val="20"/>
        </w:rPr>
        <w:t xml:space="preserve"> elements.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0"/>
          <w:vertAlign w:val="superscript"/>
        </w:rPr>
        <w:t>2</w:t>
      </w:r>
      <w:r>
        <w:rPr>
          <w:rFonts w:cs="Helvetica" w:ascii="Helvetica" w:hAnsi="Helvetica"/>
          <w:sz w:val="16"/>
          <w:szCs w:val="20"/>
        </w:rPr>
        <w:t xml:space="preserve"> From nearest known pTIR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altName w:val="Skia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宋体;宋体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  <w:sz w:val="36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cs="Arial"/>
      <w:sz w:val="36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宋体;宋体"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cs="Arial"/>
      <w:sz w:val="36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eastAsia="Times"/>
      <w:b/>
      <w:color w:val="0000FF"/>
      <w:sz w:val="23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;Skia" w:hAnsi="Cambria;Skia" w:eastAsia="Cambria;Skia" w:cs="Cambria;Sk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21:19:00Z</dcterms:created>
  <dc:creator>Schnable Laboratory</dc:creator>
  <dc:description/>
  <cp:keywords/>
  <dc:language>en-US</dc:language>
  <cp:lastModifiedBy>Schnable Laboratory</cp:lastModifiedBy>
  <dcterms:modified xsi:type="dcterms:W3CDTF">2009-09-18T21:19:00Z</dcterms:modified>
  <cp:revision>2</cp:revision>
  <dc:subject/>
  <dc:title>Table S1</dc:title>
</cp:coreProperties>
</file>